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u w:val="none"/>
          <w:shd w:val="clear" w:fill="FFFFFF"/>
          <w:lang w:val="en-US" w:eastAsia="zh-CN"/>
        </w:rPr>
        <w:t>Detailed Search Strategy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  <w:t>Search date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April 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, 2022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u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Ovid MEDLINE(R) 1946 to March Week 4 2022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(n=11)</w:t>
      </w:r>
    </w:p>
    <w:p>
      <w:pPr>
        <w:spacing w:line="360" w:lineRule="auto"/>
        <w:ind w:left="600" w:hanging="602" w:hangingChars="250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OVID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Embase 19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74 to 2022 March 3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(n=53)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/>
          <w:color w:val="0A0905"/>
          <w:sz w:val="24"/>
          <w:szCs w:val="24"/>
        </w:rPr>
        <w:t>exp "systematic review"/</w:t>
      </w:r>
    </w:p>
    <w:p>
      <w:pPr>
        <w:spacing w:line="360" w:lineRule="auto"/>
        <w:ind w:left="240" w:hanging="240" w:hangingChars="100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ascii="Times New Roman" w:hAnsi="Times New Roman" w:cs="Times New Roman"/>
          <w:color w:val="0A0905"/>
          <w:sz w:val="24"/>
          <w:szCs w:val="24"/>
        </w:rPr>
        <w:t>2 (</w:t>
      </w:r>
      <w:r>
        <w:rPr>
          <w:rFonts w:ascii="Times New Roman" w:hAnsi="Times New Roman" w:cs="Times New Roman"/>
          <w:kern w:val="0"/>
          <w:sz w:val="24"/>
          <w:szCs w:val="24"/>
        </w:rPr>
        <w:t>"systematic literature review?" or "systematic review?" or "systematic overview?")</w:t>
      </w:r>
      <w:r>
        <w:rPr>
          <w:rFonts w:ascii="Times New Roman" w:hAnsi="Times New Roman" w:cs="Times New Roman"/>
          <w:color w:val="0A0905"/>
          <w:sz w:val="24"/>
          <w:szCs w:val="24"/>
        </w:rPr>
        <w:t xml:space="preserve">. ti,ab.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A0905"/>
          <w:sz w:val="24"/>
          <w:szCs w:val="24"/>
        </w:rPr>
        <w:t xml:space="preserve">3 </w:t>
      </w:r>
      <w:r>
        <w:rPr>
          <w:rFonts w:ascii="Times New Roman" w:hAnsi="Times New Roman" w:cs="Times New Roman"/>
          <w:bCs/>
          <w:color w:val="0A0905"/>
          <w:sz w:val="24"/>
          <w:szCs w:val="24"/>
        </w:rPr>
        <w:t xml:space="preserve">exp "meta analysis"/ 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4 (meta?anal* or meta anal* or meta-anal* or metaanal* or metanal*).ti,ab.</w:t>
      </w:r>
    </w:p>
    <w:p>
      <w:pPr>
        <w:pStyle w:val="5"/>
        <w:autoSpaceDE w:val="0"/>
        <w:autoSpaceDN w:val="0"/>
        <w:adjustRightInd w:val="0"/>
        <w:spacing w:line="360" w:lineRule="auto"/>
        <w:ind w:left="240" w:leftChars="0" w:hanging="240" w:hangingChars="1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5 ("methodologic* literature review?" or "methodologic review*" or "methodologic* overview?") .ti,ab.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6 ("quantitative review?" or "research integration?" or "research overview?") .ti,ab.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7 ("quantitative syntheses" or "quantitative synthesis").ti,ab.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8 ("integrative review?" or "integrative overview?" or "collaborative review?" or</w:t>
      </w:r>
    </w:p>
    <w:p>
      <w:pPr>
        <w:pStyle w:val="5"/>
        <w:spacing w:line="360" w:lineRule="auto"/>
        <w:ind w:left="0" w:leftChars="0" w:firstLine="240" w:firstLineChars="1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"collaborative overview?") .ti,ab.</w:t>
      </w:r>
    </w:p>
    <w:p>
      <w:pPr>
        <w:pStyle w:val="5"/>
        <w:spacing w:line="360" w:lineRule="auto"/>
        <w:ind w:left="0" w:leftChars="0" w:firstLine="0" w:firstLineChars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9 ("pooled analyses" or "pooled analysis").ti,ab.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10 ( "data extraction" or "data abstraction").ti,ab.</w:t>
      </w:r>
    </w:p>
    <w:p>
      <w:pPr>
        <w:pStyle w:val="5"/>
        <w:autoSpaceDE w:val="0"/>
        <w:autoSpaceDN w:val="0"/>
        <w:adjustRightInd w:val="0"/>
        <w:spacing w:line="360" w:lineRule="auto"/>
        <w:ind w:left="0" w:leftChars="0" w:firstLine="0"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11 ("data synthesis" or "data syntheses").ti,ab.</w:t>
      </w:r>
    </w:p>
    <w:p>
      <w:pPr>
        <w:pStyle w:val="5"/>
        <w:spacing w:line="360" w:lineRule="auto"/>
        <w:ind w:left="0" w:leftChars="0" w:firstLine="0" w:firstLineChars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12 1 or 2 or 3 or 4 or 5 or 6 or 7 or 8 or 9 or 10 or 11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rheumatoid arthritis.mp. or exp rheumatoid arthritis/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((rheumatoid or reumatoid or revmatoid or rheumatic or reumatic or revmatic or </w:t>
      </w:r>
    </w:p>
    <w:p>
      <w:pPr>
        <w:pStyle w:val="5"/>
        <w:spacing w:line="360" w:lineRule="auto"/>
        <w:ind w:left="239" w:leftChars="114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rheumat$ or reumat$ or revmarthrit$) adj3 (arthrit$ or artrit$ or diseas$ or condition$ or nodule$)).tw. 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(felty$ adj2 syndrome).tw.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16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(caplan$ adj2 syndrome).tw.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(sjogren$ adj2 syndrome).tw.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(sicca adj2 syndrome).tw.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still$ disease.tw. 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bechterew$ disease.tw.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22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IL-18.mp. or exp interleukin 18/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23 12 and 21 and 22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 w:val="0"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  <w:t>Cochrane Library (n=0)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</w:p>
    <w:p>
      <w:pPr>
        <w:pStyle w:val="5"/>
        <w:spacing w:line="360" w:lineRule="auto"/>
        <w:ind w:left="240" w:leftChars="0" w:hanging="240" w:hangingChars="10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MeSH descriptor: [Arthritis, Rheumatoid] explode all trees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(rheumatoid arthritis)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(felty$ adj2 syndrome)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(caplan$ adj2 syndrome)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“(sjogren$ adj2 syndrome)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(sicca adj2 syndrome)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still$ disease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 xml:space="preserve"> “bechterew$ disease:ti,ab,kw”</w:t>
      </w:r>
    </w:p>
    <w:p>
      <w:pPr>
        <w:pStyle w:val="5"/>
        <w:spacing w:line="360" w:lineRule="auto"/>
        <w:ind w:left="240" w:leftChars="0" w:hanging="240" w:hangingChars="10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interleuki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-18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IL-18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:ti,ab,kw”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“IF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gamma-inducing factor: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  <w:t>ti,ab,kw”</w:t>
      </w:r>
    </w:p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3 #1 AND #2</w:t>
      </w:r>
    </w:p>
    <w:p>
      <w:pPr>
        <w:pStyle w:val="5"/>
        <w:spacing w:line="360" w:lineRule="auto"/>
        <w:ind w:left="239" w:leftChars="114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</w:p>
    <w:p>
      <w:pPr>
        <w:pStyle w:val="5"/>
        <w:spacing w:line="360" w:lineRule="auto"/>
        <w:ind w:left="239" w:leftChars="114" w:firstLine="0" w:firstLineChars="0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2MDc0MGExNjM1ZTk2MTRhZWZhNmJiMDExMDMzOGQifQ=="/>
  </w:docVars>
  <w:rsids>
    <w:rsidRoot w:val="00000000"/>
    <w:rsid w:val="001C66E0"/>
    <w:rsid w:val="004C0343"/>
    <w:rsid w:val="009F781B"/>
    <w:rsid w:val="00B75A7F"/>
    <w:rsid w:val="00E547B0"/>
    <w:rsid w:val="01480438"/>
    <w:rsid w:val="01C96A58"/>
    <w:rsid w:val="01F070B2"/>
    <w:rsid w:val="01F947C0"/>
    <w:rsid w:val="021A27AB"/>
    <w:rsid w:val="02D13F8F"/>
    <w:rsid w:val="03171923"/>
    <w:rsid w:val="03791BC5"/>
    <w:rsid w:val="03E05C76"/>
    <w:rsid w:val="04F91967"/>
    <w:rsid w:val="05E7509A"/>
    <w:rsid w:val="06B86E2E"/>
    <w:rsid w:val="06C50CAA"/>
    <w:rsid w:val="06CC24AF"/>
    <w:rsid w:val="07110FD7"/>
    <w:rsid w:val="07866B35"/>
    <w:rsid w:val="0798108B"/>
    <w:rsid w:val="084C7436"/>
    <w:rsid w:val="08781682"/>
    <w:rsid w:val="08D53888"/>
    <w:rsid w:val="09012917"/>
    <w:rsid w:val="09271608"/>
    <w:rsid w:val="09AF2807"/>
    <w:rsid w:val="0A157CFC"/>
    <w:rsid w:val="0A365166"/>
    <w:rsid w:val="0AA1190E"/>
    <w:rsid w:val="0AC41E4E"/>
    <w:rsid w:val="0B495EAF"/>
    <w:rsid w:val="0B784170"/>
    <w:rsid w:val="0C13022D"/>
    <w:rsid w:val="0C9B098C"/>
    <w:rsid w:val="0CFF0F1B"/>
    <w:rsid w:val="0DAF0B93"/>
    <w:rsid w:val="0DDC5312"/>
    <w:rsid w:val="0E19600D"/>
    <w:rsid w:val="0E477A9B"/>
    <w:rsid w:val="0ED02A98"/>
    <w:rsid w:val="0EE02FCE"/>
    <w:rsid w:val="0EEF6D6E"/>
    <w:rsid w:val="0F2F5FF4"/>
    <w:rsid w:val="0F444B2A"/>
    <w:rsid w:val="0F706100"/>
    <w:rsid w:val="0FF762F5"/>
    <w:rsid w:val="10222631"/>
    <w:rsid w:val="103D31FC"/>
    <w:rsid w:val="104650B3"/>
    <w:rsid w:val="10594DE6"/>
    <w:rsid w:val="108C51BC"/>
    <w:rsid w:val="10AB4F16"/>
    <w:rsid w:val="10C002EA"/>
    <w:rsid w:val="110A711A"/>
    <w:rsid w:val="11286567"/>
    <w:rsid w:val="11496C09"/>
    <w:rsid w:val="11AC7198"/>
    <w:rsid w:val="11EC3A38"/>
    <w:rsid w:val="12141672"/>
    <w:rsid w:val="129C1287"/>
    <w:rsid w:val="135D66D4"/>
    <w:rsid w:val="139D4FEA"/>
    <w:rsid w:val="13AE4645"/>
    <w:rsid w:val="13C867ED"/>
    <w:rsid w:val="13DA4490"/>
    <w:rsid w:val="13E936DE"/>
    <w:rsid w:val="144B76C3"/>
    <w:rsid w:val="147D6BCA"/>
    <w:rsid w:val="14A67264"/>
    <w:rsid w:val="1508560C"/>
    <w:rsid w:val="15635F59"/>
    <w:rsid w:val="166167A3"/>
    <w:rsid w:val="1662251B"/>
    <w:rsid w:val="171E6707"/>
    <w:rsid w:val="17283764"/>
    <w:rsid w:val="173C2D6C"/>
    <w:rsid w:val="17837A13"/>
    <w:rsid w:val="17D42FA4"/>
    <w:rsid w:val="181A0A59"/>
    <w:rsid w:val="181E6800"/>
    <w:rsid w:val="18566162"/>
    <w:rsid w:val="187529D9"/>
    <w:rsid w:val="18782AFA"/>
    <w:rsid w:val="18AD52D5"/>
    <w:rsid w:val="19697CC4"/>
    <w:rsid w:val="198C3031"/>
    <w:rsid w:val="19AD78FD"/>
    <w:rsid w:val="19B1359D"/>
    <w:rsid w:val="1A8567D8"/>
    <w:rsid w:val="1AF25B48"/>
    <w:rsid w:val="1B837042"/>
    <w:rsid w:val="1B8B42C2"/>
    <w:rsid w:val="1BAC4023"/>
    <w:rsid w:val="1BEF4851"/>
    <w:rsid w:val="1CC01D49"/>
    <w:rsid w:val="1CF40931"/>
    <w:rsid w:val="1D383FD6"/>
    <w:rsid w:val="1D772D50"/>
    <w:rsid w:val="1D8F0301"/>
    <w:rsid w:val="1D997698"/>
    <w:rsid w:val="1DAD49C3"/>
    <w:rsid w:val="1E697C15"/>
    <w:rsid w:val="1EAC4E40"/>
    <w:rsid w:val="1FA24162"/>
    <w:rsid w:val="1FFE1798"/>
    <w:rsid w:val="20586E69"/>
    <w:rsid w:val="2064307B"/>
    <w:rsid w:val="206D21E8"/>
    <w:rsid w:val="20CD0A22"/>
    <w:rsid w:val="21553BAC"/>
    <w:rsid w:val="21C96D43"/>
    <w:rsid w:val="22623FCE"/>
    <w:rsid w:val="236005E5"/>
    <w:rsid w:val="23CD71CE"/>
    <w:rsid w:val="24A444CC"/>
    <w:rsid w:val="24C83E91"/>
    <w:rsid w:val="24E76A0D"/>
    <w:rsid w:val="253432D4"/>
    <w:rsid w:val="256040C9"/>
    <w:rsid w:val="25BC3CC3"/>
    <w:rsid w:val="25EF3DCB"/>
    <w:rsid w:val="26174CFD"/>
    <w:rsid w:val="263A0C27"/>
    <w:rsid w:val="265632C7"/>
    <w:rsid w:val="26A94533"/>
    <w:rsid w:val="26C17B40"/>
    <w:rsid w:val="27BE54CC"/>
    <w:rsid w:val="27D73E3E"/>
    <w:rsid w:val="27DC0778"/>
    <w:rsid w:val="27FA5682"/>
    <w:rsid w:val="28370425"/>
    <w:rsid w:val="28794681"/>
    <w:rsid w:val="288D0D8C"/>
    <w:rsid w:val="28B813AA"/>
    <w:rsid w:val="29BA7544"/>
    <w:rsid w:val="2A3532D9"/>
    <w:rsid w:val="2A356DB1"/>
    <w:rsid w:val="2A8B7BEB"/>
    <w:rsid w:val="2A924D25"/>
    <w:rsid w:val="2AB101B8"/>
    <w:rsid w:val="2AF4778E"/>
    <w:rsid w:val="2B6A3EF4"/>
    <w:rsid w:val="2B777D40"/>
    <w:rsid w:val="2B8D0201"/>
    <w:rsid w:val="2BB003C8"/>
    <w:rsid w:val="2C076403"/>
    <w:rsid w:val="2C0A0136"/>
    <w:rsid w:val="2C406D4E"/>
    <w:rsid w:val="2C467511"/>
    <w:rsid w:val="2C7F752B"/>
    <w:rsid w:val="2C8E6C76"/>
    <w:rsid w:val="2CD258AD"/>
    <w:rsid w:val="2CF3064F"/>
    <w:rsid w:val="2DC07DFB"/>
    <w:rsid w:val="2E7B46E5"/>
    <w:rsid w:val="2EB711FE"/>
    <w:rsid w:val="2EC90F31"/>
    <w:rsid w:val="2ECC7232"/>
    <w:rsid w:val="2F3F2FA2"/>
    <w:rsid w:val="2FEE2BF6"/>
    <w:rsid w:val="2FF95846"/>
    <w:rsid w:val="30044CED"/>
    <w:rsid w:val="30226B4B"/>
    <w:rsid w:val="307A187C"/>
    <w:rsid w:val="309F1F4A"/>
    <w:rsid w:val="30E000D9"/>
    <w:rsid w:val="313A49A9"/>
    <w:rsid w:val="314D6EA9"/>
    <w:rsid w:val="321A1A99"/>
    <w:rsid w:val="323638FB"/>
    <w:rsid w:val="33EE34B3"/>
    <w:rsid w:val="33FD61FD"/>
    <w:rsid w:val="34507812"/>
    <w:rsid w:val="3454129D"/>
    <w:rsid w:val="34A92C45"/>
    <w:rsid w:val="359D4906"/>
    <w:rsid w:val="35D470E3"/>
    <w:rsid w:val="35E87EEF"/>
    <w:rsid w:val="362C0724"/>
    <w:rsid w:val="3648472A"/>
    <w:rsid w:val="36B61F5B"/>
    <w:rsid w:val="36EA7C97"/>
    <w:rsid w:val="370A7B85"/>
    <w:rsid w:val="3781684D"/>
    <w:rsid w:val="37F55A7E"/>
    <w:rsid w:val="3811315C"/>
    <w:rsid w:val="38662C02"/>
    <w:rsid w:val="38683569"/>
    <w:rsid w:val="395C4E9A"/>
    <w:rsid w:val="3A3705B4"/>
    <w:rsid w:val="3B1479D8"/>
    <w:rsid w:val="3BCE63F5"/>
    <w:rsid w:val="3C4D6CFE"/>
    <w:rsid w:val="3C7D32BD"/>
    <w:rsid w:val="3CAF1767"/>
    <w:rsid w:val="3CC03974"/>
    <w:rsid w:val="3CE27D8E"/>
    <w:rsid w:val="3D275120"/>
    <w:rsid w:val="3D4B564B"/>
    <w:rsid w:val="3D584069"/>
    <w:rsid w:val="3E3A6BED"/>
    <w:rsid w:val="3E42090F"/>
    <w:rsid w:val="3E7A3FF6"/>
    <w:rsid w:val="3E9B4698"/>
    <w:rsid w:val="3F064135"/>
    <w:rsid w:val="3F672DCF"/>
    <w:rsid w:val="3F696545"/>
    <w:rsid w:val="3FE71217"/>
    <w:rsid w:val="4013025E"/>
    <w:rsid w:val="405C224B"/>
    <w:rsid w:val="40C15F0C"/>
    <w:rsid w:val="40FF1446"/>
    <w:rsid w:val="4114603C"/>
    <w:rsid w:val="416D1BF0"/>
    <w:rsid w:val="41A170A0"/>
    <w:rsid w:val="41A95D8F"/>
    <w:rsid w:val="41E67AC6"/>
    <w:rsid w:val="4246762A"/>
    <w:rsid w:val="424D3EFC"/>
    <w:rsid w:val="42664FBD"/>
    <w:rsid w:val="42C33858"/>
    <w:rsid w:val="42CB7999"/>
    <w:rsid w:val="4349431D"/>
    <w:rsid w:val="43544E16"/>
    <w:rsid w:val="43C26223"/>
    <w:rsid w:val="444C49FC"/>
    <w:rsid w:val="44A71031"/>
    <w:rsid w:val="44B46055"/>
    <w:rsid w:val="458F482B"/>
    <w:rsid w:val="45E904E5"/>
    <w:rsid w:val="45F4493C"/>
    <w:rsid w:val="464A7FCF"/>
    <w:rsid w:val="46DD5122"/>
    <w:rsid w:val="46FF32EA"/>
    <w:rsid w:val="477B13A8"/>
    <w:rsid w:val="47AA76FA"/>
    <w:rsid w:val="47FC11D4"/>
    <w:rsid w:val="48610E72"/>
    <w:rsid w:val="491321B2"/>
    <w:rsid w:val="49142000"/>
    <w:rsid w:val="493A7381"/>
    <w:rsid w:val="4941408E"/>
    <w:rsid w:val="49742F0E"/>
    <w:rsid w:val="49D45545"/>
    <w:rsid w:val="49F96717"/>
    <w:rsid w:val="4A436E40"/>
    <w:rsid w:val="4A961366"/>
    <w:rsid w:val="4A9A2AD1"/>
    <w:rsid w:val="4AB735EE"/>
    <w:rsid w:val="4AE17452"/>
    <w:rsid w:val="4B3D6AD7"/>
    <w:rsid w:val="4C2757BD"/>
    <w:rsid w:val="4C79769B"/>
    <w:rsid w:val="4CD75526"/>
    <w:rsid w:val="4D072FCD"/>
    <w:rsid w:val="4D5648E6"/>
    <w:rsid w:val="4DBE5609"/>
    <w:rsid w:val="4E3A6391"/>
    <w:rsid w:val="4EE31744"/>
    <w:rsid w:val="4EE951A8"/>
    <w:rsid w:val="4EF92D15"/>
    <w:rsid w:val="4F5D5052"/>
    <w:rsid w:val="4F781E8C"/>
    <w:rsid w:val="4FA72771"/>
    <w:rsid w:val="50146059"/>
    <w:rsid w:val="502C0328"/>
    <w:rsid w:val="507F6938"/>
    <w:rsid w:val="50D35F69"/>
    <w:rsid w:val="50D774F1"/>
    <w:rsid w:val="50DD48D9"/>
    <w:rsid w:val="51126E5B"/>
    <w:rsid w:val="51A878ED"/>
    <w:rsid w:val="52353314"/>
    <w:rsid w:val="528E3810"/>
    <w:rsid w:val="52A64E63"/>
    <w:rsid w:val="52B54CF0"/>
    <w:rsid w:val="533101EE"/>
    <w:rsid w:val="53476745"/>
    <w:rsid w:val="536E412F"/>
    <w:rsid w:val="53C9715A"/>
    <w:rsid w:val="53F12DFC"/>
    <w:rsid w:val="5411465D"/>
    <w:rsid w:val="547A48F8"/>
    <w:rsid w:val="547F39E1"/>
    <w:rsid w:val="54BF40B9"/>
    <w:rsid w:val="5581566B"/>
    <w:rsid w:val="56DB78D0"/>
    <w:rsid w:val="56E10C5F"/>
    <w:rsid w:val="572B60F5"/>
    <w:rsid w:val="57CF79E4"/>
    <w:rsid w:val="58176576"/>
    <w:rsid w:val="581A44F3"/>
    <w:rsid w:val="58480551"/>
    <w:rsid w:val="58C3061C"/>
    <w:rsid w:val="58FC3B2E"/>
    <w:rsid w:val="592D5DE4"/>
    <w:rsid w:val="59495609"/>
    <w:rsid w:val="596C451B"/>
    <w:rsid w:val="59F36CDF"/>
    <w:rsid w:val="5A2051AD"/>
    <w:rsid w:val="5ABE1A69"/>
    <w:rsid w:val="5AE14D89"/>
    <w:rsid w:val="5B6360E6"/>
    <w:rsid w:val="5B831AC9"/>
    <w:rsid w:val="5B981BF9"/>
    <w:rsid w:val="5BFB631F"/>
    <w:rsid w:val="5C0D1BAE"/>
    <w:rsid w:val="5C132A47"/>
    <w:rsid w:val="5C69772C"/>
    <w:rsid w:val="5D1F62CC"/>
    <w:rsid w:val="5D467A6D"/>
    <w:rsid w:val="5D4F60A9"/>
    <w:rsid w:val="5DBA604B"/>
    <w:rsid w:val="5DDA5DFD"/>
    <w:rsid w:val="5EA31BCE"/>
    <w:rsid w:val="5EF33E67"/>
    <w:rsid w:val="5F714B9B"/>
    <w:rsid w:val="601C0D05"/>
    <w:rsid w:val="607A7739"/>
    <w:rsid w:val="60AC49C1"/>
    <w:rsid w:val="60BF335E"/>
    <w:rsid w:val="611759A9"/>
    <w:rsid w:val="61C176C2"/>
    <w:rsid w:val="62A40528"/>
    <w:rsid w:val="632B57E6"/>
    <w:rsid w:val="637F15E3"/>
    <w:rsid w:val="63A33C69"/>
    <w:rsid w:val="63D95197"/>
    <w:rsid w:val="6406494E"/>
    <w:rsid w:val="641F2154"/>
    <w:rsid w:val="64852DD6"/>
    <w:rsid w:val="64AA6B34"/>
    <w:rsid w:val="65304968"/>
    <w:rsid w:val="653F727C"/>
    <w:rsid w:val="656D3B1C"/>
    <w:rsid w:val="65771F50"/>
    <w:rsid w:val="65F44BBB"/>
    <w:rsid w:val="66560D21"/>
    <w:rsid w:val="665723A3"/>
    <w:rsid w:val="66811855"/>
    <w:rsid w:val="676E7B98"/>
    <w:rsid w:val="67AE693B"/>
    <w:rsid w:val="67B872BE"/>
    <w:rsid w:val="67FA56DC"/>
    <w:rsid w:val="68783A30"/>
    <w:rsid w:val="689C650D"/>
    <w:rsid w:val="697528CF"/>
    <w:rsid w:val="69C25B30"/>
    <w:rsid w:val="69CD6E68"/>
    <w:rsid w:val="69DF4B8A"/>
    <w:rsid w:val="69EF1189"/>
    <w:rsid w:val="6A6257BB"/>
    <w:rsid w:val="6A897557"/>
    <w:rsid w:val="6A8C2C38"/>
    <w:rsid w:val="6AAB53B4"/>
    <w:rsid w:val="6B4D6AE0"/>
    <w:rsid w:val="6B6F4633"/>
    <w:rsid w:val="6BC029AF"/>
    <w:rsid w:val="6BC50978"/>
    <w:rsid w:val="6BF25961"/>
    <w:rsid w:val="6BF3196B"/>
    <w:rsid w:val="6CED13A7"/>
    <w:rsid w:val="6D0075A2"/>
    <w:rsid w:val="6D0A14BC"/>
    <w:rsid w:val="6D877A12"/>
    <w:rsid w:val="6DC9448B"/>
    <w:rsid w:val="6DE90319"/>
    <w:rsid w:val="6E301E58"/>
    <w:rsid w:val="6E4B6C92"/>
    <w:rsid w:val="6EA2087C"/>
    <w:rsid w:val="6EC03058"/>
    <w:rsid w:val="6F074B91"/>
    <w:rsid w:val="6F0C5272"/>
    <w:rsid w:val="6FFC3C0A"/>
    <w:rsid w:val="70050DD8"/>
    <w:rsid w:val="703379DD"/>
    <w:rsid w:val="714B0D57"/>
    <w:rsid w:val="716C7418"/>
    <w:rsid w:val="717C7162"/>
    <w:rsid w:val="71A02EBB"/>
    <w:rsid w:val="71A570D4"/>
    <w:rsid w:val="727D13E4"/>
    <w:rsid w:val="7315161C"/>
    <w:rsid w:val="73412411"/>
    <w:rsid w:val="737D304F"/>
    <w:rsid w:val="73BB6668"/>
    <w:rsid w:val="73CA1217"/>
    <w:rsid w:val="73F52F1E"/>
    <w:rsid w:val="74181102"/>
    <w:rsid w:val="745A6187"/>
    <w:rsid w:val="75A531A3"/>
    <w:rsid w:val="764A30E7"/>
    <w:rsid w:val="7676074B"/>
    <w:rsid w:val="76D637B8"/>
    <w:rsid w:val="77594B42"/>
    <w:rsid w:val="77697013"/>
    <w:rsid w:val="77783E88"/>
    <w:rsid w:val="77E141C3"/>
    <w:rsid w:val="77E2071A"/>
    <w:rsid w:val="780E0F6B"/>
    <w:rsid w:val="78586F9B"/>
    <w:rsid w:val="788B412F"/>
    <w:rsid w:val="789F10D3"/>
    <w:rsid w:val="78BE2700"/>
    <w:rsid w:val="79052133"/>
    <w:rsid w:val="791D747D"/>
    <w:rsid w:val="7AEC5358"/>
    <w:rsid w:val="7B226FCC"/>
    <w:rsid w:val="7B275B60"/>
    <w:rsid w:val="7BF070CA"/>
    <w:rsid w:val="7C656A06"/>
    <w:rsid w:val="7CFB7AD5"/>
    <w:rsid w:val="7D1C590E"/>
    <w:rsid w:val="7E01111B"/>
    <w:rsid w:val="7E156974"/>
    <w:rsid w:val="7E7E6C0F"/>
    <w:rsid w:val="7E9A029F"/>
    <w:rsid w:val="7E9E2E0E"/>
    <w:rsid w:val="7EAE1D3B"/>
    <w:rsid w:val="7EEB1720"/>
    <w:rsid w:val="7EF02F3D"/>
    <w:rsid w:val="7F071975"/>
    <w:rsid w:val="7F403EC5"/>
    <w:rsid w:val="7FB3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9</Words>
  <Characters>1626</Characters>
  <Lines>0</Lines>
  <Paragraphs>0</Paragraphs>
  <TotalTime>7</TotalTime>
  <ScaleCrop>false</ScaleCrop>
  <LinksUpToDate>false</LinksUpToDate>
  <CharactersWithSpaces>187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0:42:00Z</dcterms:created>
  <dc:creator>hys88888</dc:creator>
  <cp:lastModifiedBy>️</cp:lastModifiedBy>
  <dcterms:modified xsi:type="dcterms:W3CDTF">2024-01-25T13:0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1D40711E086457E8586740366D25E52</vt:lpwstr>
  </property>
</Properties>
</file>